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Table 1. Top 30 TGF-</w:t>
      </w:r>
      <w:r>
        <w:rPr>
          <w:rFonts w:cs="Symbol" w:ascii="Symbol" w:hAnsi="Symbol"/>
          <w:b/>
        </w:rPr>
        <w:t></w:t>
      </w:r>
      <w:r>
        <w:rPr>
          <w:b/>
        </w:rPr>
        <w:t xml:space="preserve">-upregulated genes in MCF10A cells </w:t>
      </w:r>
    </w:p>
    <w:tbl>
      <w:tblPr>
        <w:tblW w:w="14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680"/>
        <w:gridCol w:w="3420"/>
        <w:gridCol w:w="3420"/>
        <w:gridCol w:w="144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ene symbol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  <w:r>
              <w:rPr/>
              <w:t>ene name</w:t>
            </w:r>
          </w:p>
        </w:tc>
        <w:tc>
          <w:tcPr>
            <w:tcW w:w="6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HC antibody available</w:t>
            </w:r>
            <w:r>
              <w:rPr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HC antibody not availabl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HC information not availabl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IHC performed in this study </w:t>
            </w:r>
            <w:r>
              <w:rPr>
                <w:vertAlign w:val="superscript"/>
              </w:rPr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HC Information availabl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HC not performed in this study</w:t>
            </w:r>
            <w:r>
              <w:rPr>
                <w:vertAlign w:val="superscript"/>
              </w:rPr>
              <w:t>3</w:t>
            </w:r>
            <w:r>
              <w:rPr/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PRR5L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oline rich 5 lik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POST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eriost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CXCR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emokine (C-X-C motif) receptor 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IGFL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GF-like family member 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SPOCK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parc/osteonectin, cwcv and kazal-like domains proteoglycan 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HS3ST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heparan sulfate  3-O-sulfotransferase 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KCNJ1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tassium inwardly-rectifying channel, subfamily J, member 1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PDE6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hosphodiesterase 6A, cGMP-specific, rod, alph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CHRNA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olinergic receptor, nicotinic, alpha 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PLD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hospholipase D family, member 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PCDH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otocadherin 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PDGFR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latelet-derived growth factor receptor, beta polypeptid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GPA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ns|glycerol-3-phosphate acyltransferase, mitochondrial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ADAMTS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DAM metallopeptidase with thrombospondin type 1 motif, 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GLI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LI family zinc finger 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PRRX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aired related homeobox 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ADAMTS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DAM metallopeptidase with thrombospondin type 1 motif, 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ZEB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zinc finger E-box binding homeobox 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AKNAD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KNA domain containing 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FN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ibronectin 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VI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viment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TGFBI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ransforming growth factor, beta-induced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FBN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ibrillin 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SCG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ecretogranin 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PLA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lasminogen activator, tissu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PIWIL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iwi-like 4 (Drosophila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HAS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yaluronan synthase 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PAGE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 antigen family, member 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</w:rPr>
            </w:pPr>
            <w:r>
              <w:rPr/>
              <w:t>IL1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terleukin 1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V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ephroblastoma overexpressed ge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IHC, immunohistochemistry 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 Antibody suitable for immunohistochemistry on paraffin tissue section is available in the literature.</w:t>
      </w:r>
    </w:p>
    <w:p>
      <w:pPr>
        <w:pStyle w:val="Normal"/>
        <w:spacing w:lineRule="auto" w:line="480"/>
        <w:rPr/>
      </w:pPr>
      <w:r>
        <w:rPr/>
        <w:t>2 Information about the immunolocalization of the gene products was not available; therefore, immunohistochemistry was performed.</w:t>
      </w:r>
    </w:p>
    <w:p>
      <w:pPr>
        <w:pStyle w:val="Normal"/>
        <w:spacing w:lineRule="auto" w:line="480"/>
        <w:rPr/>
      </w:pPr>
      <w:r>
        <w:rPr/>
        <w:t>3. Information about the immunolocalization of the gene products was available in the literature; therefore, immunohistochemistry was not performed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1">
    <w:name w:val=" 字元 字元1"/>
    <w:basedOn w:val="Style14"/>
    <w:qFormat/>
    <w:rPr>
      <w:kern w:val="2"/>
    </w:rPr>
  </w:style>
  <w:style w:type="character" w:styleId="Style15">
    <w:name w:val=" 字元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07:44:00Z</dcterms:created>
  <dc:creator>ntuhuser</dc:creator>
  <dc:description/>
  <cp:keywords/>
  <dc:language>en-US</dc:language>
  <cp:lastModifiedBy>Windows 使用者</cp:lastModifiedBy>
  <dcterms:modified xsi:type="dcterms:W3CDTF">2016-08-05T06:46:00Z</dcterms:modified>
  <cp:revision>10</cp:revision>
  <dc:subject/>
  <dc:title>Gene symbol</dc:title>
</cp:coreProperties>
</file>